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E8AFB" w14:textId="6C813543" w:rsidR="008E4DBA" w:rsidRDefault="004079EF" w:rsidP="004079EF">
      <w:pPr>
        <w:jc w:val="center"/>
      </w:pPr>
      <w:r>
        <w:t xml:space="preserve">Supplement table 1: </w:t>
      </w:r>
      <w:r w:rsidRPr="00892EDB">
        <w:rPr>
          <w:color w:val="000000" w:themeColor="text1"/>
        </w:rPr>
        <w:t>The primer sequences</w:t>
      </w:r>
      <w:r w:rsidR="00147015">
        <w:rPr>
          <w:color w:val="000000" w:themeColor="text1"/>
        </w:rPr>
        <w:t xml:space="preserve"> of Genes</w:t>
      </w:r>
      <w:r>
        <w:rPr>
          <w:color w:val="000000" w:themeColor="text1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212"/>
        <w:gridCol w:w="3592"/>
      </w:tblGrid>
      <w:tr w:rsidR="004079EF" w:rsidRPr="00892EDB" w14:paraId="15B1A6BC" w14:textId="77777777" w:rsidTr="004E0125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2C95AEE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Prime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14:paraId="71B2377F" w14:textId="77777777" w:rsidR="004079EF" w:rsidRPr="00892EDB" w:rsidRDefault="004079EF" w:rsidP="004E0125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</w:tcPr>
          <w:p w14:paraId="5D07F793" w14:textId="77777777" w:rsidR="004079EF" w:rsidRPr="00892EDB" w:rsidRDefault="004079EF" w:rsidP="004E0125">
            <w:pPr>
              <w:autoSpaceDE w:val="0"/>
              <w:autoSpaceDN w:val="0"/>
              <w:adjustRightInd w:val="0"/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 xml:space="preserve">Reverse </w:t>
            </w:r>
          </w:p>
        </w:tc>
      </w:tr>
      <w:tr w:rsidR="004079EF" w:rsidRPr="00892EDB" w14:paraId="62E796F9" w14:textId="77777777" w:rsidTr="004E0125">
        <w:tc>
          <w:tcPr>
            <w:tcW w:w="988" w:type="dxa"/>
            <w:tcBorders>
              <w:top w:val="single" w:sz="4" w:space="0" w:color="auto"/>
            </w:tcBorders>
          </w:tcPr>
          <w:p w14:paraId="5B563617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PD-L1</w:t>
            </w:r>
          </w:p>
        </w:tc>
        <w:tc>
          <w:tcPr>
            <w:tcW w:w="3212" w:type="dxa"/>
            <w:tcBorders>
              <w:top w:val="single" w:sz="4" w:space="0" w:color="auto"/>
            </w:tcBorders>
          </w:tcPr>
          <w:p w14:paraId="1565E840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GGCATTTGCTGAACGCAT</w:t>
            </w:r>
          </w:p>
        </w:tc>
        <w:tc>
          <w:tcPr>
            <w:tcW w:w="3592" w:type="dxa"/>
            <w:tcBorders>
              <w:top w:val="single" w:sz="4" w:space="0" w:color="auto"/>
            </w:tcBorders>
          </w:tcPr>
          <w:p w14:paraId="018B9534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CAATTAGTGCAGCCAGGT</w:t>
            </w:r>
          </w:p>
        </w:tc>
      </w:tr>
      <w:tr w:rsidR="004079EF" w:rsidRPr="00892EDB" w14:paraId="7D034C75" w14:textId="77777777" w:rsidTr="004E0125">
        <w:tc>
          <w:tcPr>
            <w:tcW w:w="988" w:type="dxa"/>
          </w:tcPr>
          <w:p w14:paraId="6997B94E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MYC</w:t>
            </w:r>
          </w:p>
        </w:tc>
        <w:tc>
          <w:tcPr>
            <w:tcW w:w="3212" w:type="dxa"/>
          </w:tcPr>
          <w:p w14:paraId="7CACCB63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CTGCGACGAGGAGGAGAACT</w:t>
            </w:r>
          </w:p>
        </w:tc>
        <w:tc>
          <w:tcPr>
            <w:tcW w:w="3592" w:type="dxa"/>
          </w:tcPr>
          <w:p w14:paraId="0C037DF1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GGCAGCAGCTCGAATTTCTT</w:t>
            </w:r>
          </w:p>
        </w:tc>
      </w:tr>
      <w:tr w:rsidR="004079EF" w:rsidRPr="00892EDB" w14:paraId="473E8B30" w14:textId="77777777" w:rsidTr="004E0125">
        <w:tc>
          <w:tcPr>
            <w:tcW w:w="988" w:type="dxa"/>
          </w:tcPr>
          <w:p w14:paraId="02991068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CD47</w:t>
            </w:r>
          </w:p>
        </w:tc>
        <w:tc>
          <w:tcPr>
            <w:tcW w:w="3212" w:type="dxa"/>
          </w:tcPr>
          <w:p w14:paraId="45170879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GGCAATGACGAAGGAGGTTA</w:t>
            </w:r>
          </w:p>
        </w:tc>
        <w:tc>
          <w:tcPr>
            <w:tcW w:w="3592" w:type="dxa"/>
          </w:tcPr>
          <w:p w14:paraId="1FACE79F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ATCCGGTGGTATGGATGAGA</w:t>
            </w:r>
          </w:p>
        </w:tc>
      </w:tr>
      <w:tr w:rsidR="004079EF" w:rsidRPr="00892EDB" w14:paraId="279E4360" w14:textId="77777777" w:rsidTr="004E0125">
        <w:tc>
          <w:tcPr>
            <w:tcW w:w="988" w:type="dxa"/>
          </w:tcPr>
          <w:p w14:paraId="456E94C4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UBC</w:t>
            </w:r>
          </w:p>
        </w:tc>
        <w:tc>
          <w:tcPr>
            <w:tcW w:w="3212" w:type="dxa"/>
          </w:tcPr>
          <w:p w14:paraId="3E4E055C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AGCCCAGTGTTACCACCAAG</w:t>
            </w:r>
          </w:p>
        </w:tc>
        <w:tc>
          <w:tcPr>
            <w:tcW w:w="3592" w:type="dxa"/>
          </w:tcPr>
          <w:p w14:paraId="52307250" w14:textId="77777777" w:rsidR="004079EF" w:rsidRPr="00892EDB" w:rsidRDefault="004079EF" w:rsidP="004E0125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892EDB">
              <w:rPr>
                <w:rFonts w:eastAsia="宋体" w:cs="Times New Roman"/>
                <w:color w:val="000000" w:themeColor="text1"/>
                <w:sz w:val="22"/>
              </w:rPr>
              <w:t>ACCCAAGAACAAGCACAAGG</w:t>
            </w:r>
          </w:p>
        </w:tc>
      </w:tr>
    </w:tbl>
    <w:p w14:paraId="35B9C50D" w14:textId="77777777" w:rsidR="004079EF" w:rsidRDefault="004079EF"/>
    <w:sectPr w:rsidR="004079EF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EF"/>
    <w:rsid w:val="000536ED"/>
    <w:rsid w:val="000564AC"/>
    <w:rsid w:val="00061F4C"/>
    <w:rsid w:val="000853F2"/>
    <w:rsid w:val="000A29AA"/>
    <w:rsid w:val="000A3D75"/>
    <w:rsid w:val="000B0134"/>
    <w:rsid w:val="000B4DFF"/>
    <w:rsid w:val="000E4D74"/>
    <w:rsid w:val="000F780B"/>
    <w:rsid w:val="00147015"/>
    <w:rsid w:val="00156324"/>
    <w:rsid w:val="00162E15"/>
    <w:rsid w:val="00165609"/>
    <w:rsid w:val="00167743"/>
    <w:rsid w:val="00276C9B"/>
    <w:rsid w:val="002A366F"/>
    <w:rsid w:val="004079EF"/>
    <w:rsid w:val="00433C61"/>
    <w:rsid w:val="00440E68"/>
    <w:rsid w:val="00471212"/>
    <w:rsid w:val="00484248"/>
    <w:rsid w:val="004A04FB"/>
    <w:rsid w:val="00524E2D"/>
    <w:rsid w:val="005D2B2D"/>
    <w:rsid w:val="005E3AAA"/>
    <w:rsid w:val="005F34A0"/>
    <w:rsid w:val="005F3966"/>
    <w:rsid w:val="00605AC1"/>
    <w:rsid w:val="006134B2"/>
    <w:rsid w:val="006229C0"/>
    <w:rsid w:val="0062431B"/>
    <w:rsid w:val="00655F43"/>
    <w:rsid w:val="0067491E"/>
    <w:rsid w:val="00697A0D"/>
    <w:rsid w:val="006A2965"/>
    <w:rsid w:val="006A43F2"/>
    <w:rsid w:val="00701031"/>
    <w:rsid w:val="00815D40"/>
    <w:rsid w:val="00817CA1"/>
    <w:rsid w:val="008447AE"/>
    <w:rsid w:val="00845587"/>
    <w:rsid w:val="008710A8"/>
    <w:rsid w:val="008E4DBA"/>
    <w:rsid w:val="00981E8D"/>
    <w:rsid w:val="009C7D02"/>
    <w:rsid w:val="00A20D37"/>
    <w:rsid w:val="00B41C62"/>
    <w:rsid w:val="00B47AB5"/>
    <w:rsid w:val="00B9217C"/>
    <w:rsid w:val="00CA0171"/>
    <w:rsid w:val="00CB06C8"/>
    <w:rsid w:val="00DA1240"/>
    <w:rsid w:val="00DD68FF"/>
    <w:rsid w:val="00EC25A7"/>
    <w:rsid w:val="00EF4131"/>
    <w:rsid w:val="00F1515D"/>
    <w:rsid w:val="00F32AA7"/>
    <w:rsid w:val="00F37319"/>
    <w:rsid w:val="00F97950"/>
    <w:rsid w:val="00FB3CB1"/>
    <w:rsid w:val="00FB7669"/>
    <w:rsid w:val="00FE702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B69E2"/>
  <w15:chartTrackingRefBased/>
  <w15:docId w15:val="{73A1E8F6-9181-F245-9436-97A23999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079EF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07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芃芃</dc:creator>
  <cp:keywords/>
  <dc:description/>
  <cp:lastModifiedBy>芃芃</cp:lastModifiedBy>
  <cp:revision>2</cp:revision>
  <dcterms:created xsi:type="dcterms:W3CDTF">2021-12-29T14:35:00Z</dcterms:created>
  <dcterms:modified xsi:type="dcterms:W3CDTF">2021-12-31T03:06:00Z</dcterms:modified>
</cp:coreProperties>
</file>